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058F9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2 Table. Scaftigs for each sample. </w:t>
      </w:r>
      <w:bookmarkStart w:id="0" w:name="_GoBack"/>
      <w:bookmarkEnd w:id="0"/>
    </w:p>
    <w:tbl>
      <w:tblPr>
        <w:tblStyle w:val="2"/>
        <w:tblW w:w="8424" w:type="dxa"/>
        <w:tblInd w:w="0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single" w:color="FFFFFF" w:sz="4" w:space="0"/>
          <w:insideV w:val="single" w:color="FFFFFF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463"/>
        <w:gridCol w:w="1108"/>
        <w:gridCol w:w="1317"/>
        <w:gridCol w:w="1225"/>
        <w:gridCol w:w="1075"/>
        <w:gridCol w:w="1081"/>
      </w:tblGrid>
      <w:tr w14:paraId="19DB491F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B5DA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18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en.(bp)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29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.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EA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len.(bp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6A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 Len.(bp)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0D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0 Len.(bp)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56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len.(bp)</w:t>
            </w:r>
          </w:p>
        </w:tc>
      </w:tr>
      <w:tr w14:paraId="729201B7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44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in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80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,907,881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30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,84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59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96.09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2B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5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EBD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69A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,217</w:t>
            </w:r>
          </w:p>
        </w:tc>
      </w:tr>
      <w:tr w14:paraId="2BB89D86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30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ef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26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,918,594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B9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,268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0D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54.16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1D0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17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2F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CC4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,187</w:t>
            </w:r>
          </w:p>
        </w:tc>
      </w:tr>
      <w:tr w14:paraId="6B0D46FF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D2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in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A2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,427,960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FA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,57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C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48.96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3F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81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4F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DF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,384</w:t>
            </w:r>
          </w:p>
        </w:tc>
      </w:tr>
      <w:tr w14:paraId="3AAB764D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4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ef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A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,587,332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D3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,725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3C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69.64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343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18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1E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3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,621</w:t>
            </w:r>
          </w:p>
        </w:tc>
      </w:tr>
      <w:tr w14:paraId="56CC5D5F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9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in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E2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,822,482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EA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,22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DE6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84.35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7E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50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C2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43C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,914</w:t>
            </w:r>
          </w:p>
        </w:tc>
      </w:tr>
      <w:tr w14:paraId="12D8A0B0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4C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ef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017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,845,738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177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,637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98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61.47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AB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41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2C7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2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,620</w:t>
            </w:r>
          </w:p>
        </w:tc>
      </w:tr>
      <w:tr w14:paraId="32F98C84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65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in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4E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,163,814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6A2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,678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C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49.93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11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71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F5A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3CC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,379</w:t>
            </w:r>
          </w:p>
        </w:tc>
      </w:tr>
      <w:tr w14:paraId="73C98D06"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EC8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eff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788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,561,206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8B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,416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E10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25.73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19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29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4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CBF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,994</w:t>
            </w:r>
          </w:p>
        </w:tc>
      </w:tr>
    </w:tbl>
    <w:p w14:paraId="502A5300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ample: Indicates the sample nam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7574DCC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otal Len. (bp): Represents the total length of assembled Scaftig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266D586F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um.: Indicates the total number of assembled Scaftig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08621246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verage Len. (bp): Represents the average length of Scaftig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4E6A1042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50 Len. (bp): Refers to the length value of Scaftigs when they are sorted by length and cumulatively summed from longest to shortest until the sum reaches 50% of the total length of all Scaftig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1FE89AE8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90 Len. (bp): Refers to the length value of Scaftigs when they are sorted by length and cumulatively summed from longest to shortest until the sum reaches 90% of the total length of all Scaftig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044C9C92">
      <w:pPr>
        <w:jc w:val="left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Max Len: Indicates the length value of the longest assembled Scafti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707C9D"/>
    <w:rsid w:val="344E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049</Characters>
  <Lines>0</Lines>
  <Paragraphs>0</Paragraphs>
  <TotalTime>12</TotalTime>
  <ScaleCrop>false</ScaleCrop>
  <LinksUpToDate>false</LinksUpToDate>
  <CharactersWithSpaces>11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司马潇湘</dc:creator>
  <cp:lastModifiedBy>关</cp:lastModifiedBy>
  <dcterms:modified xsi:type="dcterms:W3CDTF">2025-06-28T12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EwZGIwMzQ5NzgxOTJmOGU2MGJjNDc2YmJhMDY4MWMiLCJ1c2VySWQiOiI1MzUyMjI4NDEifQ==</vt:lpwstr>
  </property>
  <property fmtid="{D5CDD505-2E9C-101B-9397-08002B2CF9AE}" pid="4" name="ICV">
    <vt:lpwstr>1EA937B1152F4CF3AACF6A090B2C9135_13</vt:lpwstr>
  </property>
</Properties>
</file>